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"/>
        <w:gridCol w:w="919"/>
        <w:gridCol w:w="2291"/>
        <w:gridCol w:w="2401"/>
        <w:gridCol w:w="2224"/>
        <w:gridCol w:w="2354"/>
      </w:tblGrid>
      <w:tr w:rsidR="00E95EBD" w:rsidRPr="00A8014E" w14:paraId="7E352FD4" w14:textId="77777777" w:rsidTr="00EB6C1B">
        <w:trPr>
          <w:trHeight w:val="930"/>
        </w:trPr>
        <w:tc>
          <w:tcPr>
            <w:tcW w:w="104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8CEE0" w14:textId="77777777" w:rsidR="00E95EBD" w:rsidRPr="000F1080" w:rsidRDefault="000905E6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9</w:t>
            </w:r>
            <w:bookmarkStart w:id="0" w:name="_GoBack"/>
            <w:bookmarkEnd w:id="0"/>
            <w:r w:rsidR="00E95EBD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. Weight change (lbs) associated with an increase of one serving per day of total fruits and total vegetables using a complete case analysis, additionally adjusting for baseline fruit and vegetable intake and weight, and using weight change in the future 4-year interval. </w:t>
            </w:r>
          </w:p>
        </w:tc>
      </w:tr>
      <w:tr w:rsidR="00E95EBD" w:rsidRPr="00A8014E" w14:paraId="18864F93" w14:textId="77777777" w:rsidTr="00E95EBD">
        <w:trPr>
          <w:trHeight w:val="16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AA8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59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C8A60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Main Analysis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missing diet and weight data carried forward one cycle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53C6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Complete Case: 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br/>
              <w:t>individuals with missing diet or weight data excluded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B70A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Additionally adjusted for baseline total fruit intake, total vegetable intake, and weigh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A184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Weight change in future 4-year interval</w:t>
            </w:r>
          </w:p>
        </w:tc>
      </w:tr>
      <w:tr w:rsidR="00E95EBD" w:rsidRPr="00A8014E" w14:paraId="79689FD2" w14:textId="77777777" w:rsidTr="00EB6C1B">
        <w:trPr>
          <w:trHeight w:val="280"/>
        </w:trPr>
        <w:tc>
          <w:tcPr>
            <w:tcW w:w="10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6F60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n</w:t>
            </w:r>
          </w:p>
        </w:tc>
      </w:tr>
      <w:tr w:rsidR="00E95EBD" w:rsidRPr="00A8014E" w14:paraId="07176E1B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357F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CDE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B116D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9,31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EBB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8,93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59540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9,31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F8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18,541</w:t>
            </w:r>
          </w:p>
        </w:tc>
      </w:tr>
      <w:tr w:rsidR="00E95EBD" w:rsidRPr="00A8014E" w14:paraId="656EEF56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733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B81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4B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40,415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7E9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39,77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4EE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40,41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432C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40,110</w:t>
            </w:r>
          </w:p>
        </w:tc>
      </w:tr>
      <w:tr w:rsidR="00E95EBD" w:rsidRPr="00A8014E" w14:paraId="410DB658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5EC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D37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71D5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73,73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E3D4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65,64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01A0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73,73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725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71,540</w:t>
            </w:r>
          </w:p>
        </w:tc>
      </w:tr>
      <w:tr w:rsidR="00E95EBD" w:rsidRPr="00A8014E" w14:paraId="79C32066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A35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DBB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DE6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33,46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122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24,35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38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33,46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30A5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30,191</w:t>
            </w:r>
          </w:p>
        </w:tc>
      </w:tr>
      <w:tr w:rsidR="00E95EBD" w:rsidRPr="00A8014E" w14:paraId="60C4B4F7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FED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F2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83BF6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13BF1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52B7F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281A8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E95EBD" w:rsidRPr="00A8014E" w14:paraId="62D94169" w14:textId="77777777" w:rsidTr="00EB6C1B">
        <w:trPr>
          <w:trHeight w:val="280"/>
        </w:trPr>
        <w:tc>
          <w:tcPr>
            <w:tcW w:w="10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4A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Fruit</w:t>
            </w:r>
          </w:p>
        </w:tc>
      </w:tr>
      <w:tr w:rsidR="00E95EBD" w:rsidRPr="00A8014E" w14:paraId="78DEDEA7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4079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7F1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150D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4 (-0.52, -0.3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7F05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2 (-0.50, -0.34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C0DB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2 (-0.60, -0.4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4376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06 (-0.14, 0.02)</w:t>
            </w:r>
          </w:p>
        </w:tc>
      </w:tr>
      <w:tr w:rsidR="00E95EBD" w:rsidRPr="00A8014E" w14:paraId="499DB98B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63D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885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9F4D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3 (-0.60, -0.4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FD4D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4 (-0.61, -0.47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52E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9 (-0.66, -0.5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07A39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 (-0.01, 0.12)</w:t>
            </w:r>
          </w:p>
        </w:tc>
      </w:tr>
      <w:tr w:rsidR="00E95EBD" w:rsidRPr="00A8014E" w14:paraId="7BAE1F8D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55C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86C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B473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0 (-0.67, -0.5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51C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74 (-0.82, -0.67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38D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74 (-0.81, -0.6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A23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 (0.03, 0.19)</w:t>
            </w:r>
          </w:p>
        </w:tc>
      </w:tr>
      <w:tr w:rsidR="00E95EBD" w:rsidRPr="00A8014E" w14:paraId="70BB3DF3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E2A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2A88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851C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3 (-0.61, -0.4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7DFB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8 (-0.90, -0.27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D4DB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62 (-0.74, -0.4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6CB1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0.03 (-0.05, 0.12)</w:t>
            </w:r>
          </w:p>
        </w:tc>
      </w:tr>
      <w:tr w:rsidR="00E95EBD" w:rsidRPr="00A8014E" w14:paraId="0256F1C5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7D60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D83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1B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C930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542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87A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E95EBD" w:rsidRPr="00A8014E" w14:paraId="1597E851" w14:textId="77777777" w:rsidTr="00EB6C1B">
        <w:trPr>
          <w:trHeight w:val="280"/>
        </w:trPr>
        <w:tc>
          <w:tcPr>
            <w:tcW w:w="10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70D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Vegetables</w:t>
            </w:r>
          </w:p>
        </w:tc>
      </w:tr>
      <w:tr w:rsidR="00E95EBD" w:rsidRPr="00A8014E" w14:paraId="6D9C7B9B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26B1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82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6006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8 (-0.23, -0.13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A2F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8 (-0.23, -0.13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CC73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7 (-0.22, -0.1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80389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 (0.00, 0.10)</w:t>
            </w:r>
          </w:p>
        </w:tc>
      </w:tr>
      <w:tr w:rsidR="00E95EBD" w:rsidRPr="00A8014E" w14:paraId="05CDDE99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38F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E4E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HS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2982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1 (-0.25, -0.18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2B87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5 (-0.29, -0.21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C8F0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0 (-0.24, -0.1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7270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07, 0.15)</w:t>
            </w:r>
          </w:p>
        </w:tc>
      </w:tr>
      <w:tr w:rsidR="00E95EBD" w:rsidRPr="00A8014E" w14:paraId="12F81BE6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7FE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7EE4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E5F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5 (-0.38, -0.31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324CB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7 (-0.51, -0.44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5C34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3 (-0.37, -0.2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93CA3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4 (0.00, 0.08)</w:t>
            </w:r>
          </w:p>
        </w:tc>
      </w:tr>
      <w:tr w:rsidR="00E95EBD" w:rsidRPr="00A8014E" w14:paraId="4F7984A3" w14:textId="77777777" w:rsidTr="00E95EBD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0292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687D6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5ECB1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5 (-0.35, -0.14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614D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33 (-0.62, -0.04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B8F4C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3 (-0.34, -0.13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C519BF" w14:textId="77777777" w:rsidR="00E95EBD" w:rsidRPr="000F1080" w:rsidRDefault="00E95EBD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0.07 (0.03, 0.11)</w:t>
            </w:r>
          </w:p>
        </w:tc>
      </w:tr>
      <w:tr w:rsidR="00E95EBD" w:rsidRPr="00A8014E" w14:paraId="19C990B5" w14:textId="77777777" w:rsidTr="00EB6C1B">
        <w:trPr>
          <w:trHeight w:val="1160"/>
        </w:trPr>
        <w:tc>
          <w:tcPr>
            <w:tcW w:w="104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404E" w14:textId="77777777" w:rsidR="00E95EBD" w:rsidRPr="000F1080" w:rsidRDefault="00E95EBD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Adjusted for baseline age and BMI and change in the following lifestyle variables: smoking status, physical activity, hours of sitting or watching TV, hours of sleep, fried potatoes, juice, whole grains, refined grains, fried foods, nuts, whole-fat dairy, low-fat dairy, sugar sweetened beverages, sweets, processed meats, non-processed meats, </w:t>
            </w:r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, alcohol, and seafood.</w:t>
            </w:r>
          </w:p>
        </w:tc>
      </w:tr>
    </w:tbl>
    <w:p w14:paraId="64C13536" w14:textId="77777777" w:rsidR="00F93DD6" w:rsidRDefault="00F93DD6"/>
    <w:sectPr w:rsidR="00F93DD6" w:rsidSect="00E95EB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EBD"/>
    <w:rsid w:val="000905E6"/>
    <w:rsid w:val="009248CC"/>
    <w:rsid w:val="00E95EBD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40A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BD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BD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7</Characters>
  <Application>Microsoft Macintosh Word</Application>
  <DocSecurity>0</DocSecurity>
  <Lines>13</Lines>
  <Paragraphs>3</Paragraphs>
  <ScaleCrop>false</ScaleCrop>
  <Company>HSPH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1:00Z</dcterms:created>
  <dcterms:modified xsi:type="dcterms:W3CDTF">2015-08-10T17:16:00Z</dcterms:modified>
</cp:coreProperties>
</file>